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BE4BF" w14:textId="72AB5F32" w:rsidR="00943A25" w:rsidRPr="00D00F28" w:rsidRDefault="00D00F28" w:rsidP="00D00F2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D00F28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Figure Legends </w:t>
      </w:r>
    </w:p>
    <w:p w14:paraId="0BCA8948" w14:textId="2FC198C3" w:rsidR="000E1221" w:rsidRDefault="000E1221" w:rsidP="000E1221">
      <w:pPr>
        <w:spacing w:line="480" w:lineRule="auto"/>
        <w:rPr>
          <w:rFonts w:ascii="Times New Roman" w:hAnsi="Times New Roman"/>
          <w:bCs/>
          <w:kern w:val="24"/>
          <w:sz w:val="24"/>
          <w:szCs w:val="24"/>
        </w:rPr>
      </w:pPr>
      <w:r w:rsidRPr="006B1696">
        <w:rPr>
          <w:rFonts w:ascii="Times New Roman" w:hAnsi="Times New Roman"/>
          <w:b/>
          <w:bCs/>
          <w:kern w:val="24"/>
          <w:sz w:val="24"/>
          <w:szCs w:val="24"/>
        </w:rPr>
        <w:t xml:space="preserve">Figure S1. </w:t>
      </w:r>
      <w:r w:rsidR="001E0479" w:rsidRPr="006B1696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LINC00941 was localized both in nucleus and cytoplasm, mainly in nucleus. A</w:t>
      </w:r>
      <w:r w:rsidRPr="006B1696">
        <w:rPr>
          <w:rFonts w:ascii="Times New Roman" w:hAnsi="Times New Roman" w:hint="eastAsia"/>
          <w:b/>
          <w:kern w:val="24"/>
          <w:sz w:val="24"/>
          <w:szCs w:val="24"/>
        </w:rPr>
        <w:t xml:space="preserve"> </w:t>
      </w:r>
      <w:r w:rsidR="007F271E" w:rsidRPr="006B1696">
        <w:rPr>
          <w:rFonts w:ascii="Times New Roman" w:hAnsi="Times New Roman"/>
          <w:bCs/>
          <w:kern w:val="24"/>
          <w:sz w:val="24"/>
          <w:szCs w:val="24"/>
        </w:rPr>
        <w:t xml:space="preserve">The separation of nucleus and cytoplasm was estimated by western blot. Lamin A/C was used as the nucleus marker and </w:t>
      </w:r>
      <w:r w:rsidR="007F271E" w:rsidRPr="006B1696">
        <w:rPr>
          <w:rFonts w:ascii="Times New Roman" w:hAnsi="Times New Roman"/>
          <w:color w:val="000000"/>
          <w:kern w:val="0"/>
          <w:sz w:val="24"/>
          <w:szCs w:val="24"/>
        </w:rPr>
        <w:t>β-Actin</w:t>
      </w:r>
      <w:r w:rsidR="007F271E" w:rsidRPr="006B1696">
        <w:rPr>
          <w:rFonts w:ascii="Times New Roman" w:hAnsi="Times New Roman"/>
          <w:bCs/>
          <w:kern w:val="24"/>
          <w:sz w:val="24"/>
          <w:szCs w:val="24"/>
        </w:rPr>
        <w:t xml:space="preserve"> as the cytoplasm marker. </w:t>
      </w:r>
      <w:r w:rsidR="007F271E" w:rsidRPr="006B1696">
        <w:rPr>
          <w:rFonts w:ascii="Times New Roman" w:hAnsi="Times New Roman"/>
          <w:b/>
          <w:kern w:val="24"/>
          <w:sz w:val="24"/>
          <w:szCs w:val="24"/>
        </w:rPr>
        <w:t>B</w:t>
      </w:r>
      <w:r w:rsidR="007F271E" w:rsidRPr="006B1696">
        <w:rPr>
          <w:rFonts w:ascii="Times New Roman" w:hAnsi="Times New Roman"/>
          <w:bCs/>
          <w:kern w:val="24"/>
          <w:sz w:val="24"/>
          <w:szCs w:val="24"/>
        </w:rPr>
        <w:t xml:space="preserve"> The </w:t>
      </w:r>
      <w:r w:rsidR="009573DC">
        <w:rPr>
          <w:rFonts w:ascii="Times New Roman" w:hAnsi="Times New Roman"/>
          <w:bCs/>
          <w:kern w:val="24"/>
          <w:sz w:val="24"/>
          <w:szCs w:val="24"/>
        </w:rPr>
        <w:t>s</w:t>
      </w:r>
      <w:r w:rsidR="007F271E" w:rsidRPr="006B1696">
        <w:rPr>
          <w:rFonts w:ascii="Times New Roman" w:hAnsi="Times New Roman"/>
          <w:bCs/>
          <w:kern w:val="24"/>
          <w:sz w:val="24"/>
          <w:szCs w:val="24"/>
        </w:rPr>
        <w:t xml:space="preserve">ubcellular localization of LINC00941 (red) in </w:t>
      </w:r>
      <w:r w:rsidR="007F271E" w:rsidRPr="006B1696">
        <w:rPr>
          <w:rFonts w:ascii="Times New Roman" w:hAnsi="Times New Roman"/>
          <w:color w:val="000000"/>
          <w:kern w:val="0"/>
          <w:sz w:val="24"/>
          <w:szCs w:val="24"/>
        </w:rPr>
        <w:t>LINC00941</w:t>
      </w:r>
      <w:r w:rsidR="001F052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7F271E" w:rsidRPr="006B1696">
        <w:rPr>
          <w:rFonts w:ascii="Times New Roman" w:hAnsi="Times New Roman"/>
          <w:color w:val="000000"/>
          <w:kern w:val="0"/>
          <w:sz w:val="24"/>
          <w:szCs w:val="24"/>
        </w:rPr>
        <w:t>overexpress</w:t>
      </w:r>
      <w:r w:rsidR="001F0523">
        <w:rPr>
          <w:rFonts w:ascii="Times New Roman" w:hAnsi="Times New Roman"/>
          <w:color w:val="000000"/>
          <w:kern w:val="0"/>
          <w:sz w:val="24"/>
          <w:szCs w:val="24"/>
        </w:rPr>
        <w:t>ed</w:t>
      </w:r>
      <w:r w:rsidR="007F271E" w:rsidRPr="006B1696">
        <w:rPr>
          <w:rFonts w:ascii="Times New Roman" w:hAnsi="Times New Roman"/>
          <w:color w:val="000000"/>
          <w:kern w:val="0"/>
          <w:sz w:val="24"/>
          <w:szCs w:val="24"/>
        </w:rPr>
        <w:t xml:space="preserve"> TE-1 cells</w:t>
      </w:r>
      <w:r w:rsidR="007F271E" w:rsidRPr="006B1696">
        <w:rPr>
          <w:rFonts w:ascii="Times New Roman" w:hAnsi="Times New Roman"/>
          <w:bCs/>
          <w:kern w:val="24"/>
          <w:sz w:val="24"/>
          <w:szCs w:val="24"/>
        </w:rPr>
        <w:t xml:space="preserve"> was measured by RNA FISH. Nuclei are stained with DAPI. Scale bars, 50 </w:t>
      </w:r>
      <w:proofErr w:type="spellStart"/>
      <w:r w:rsidR="007F271E" w:rsidRPr="006B1696">
        <w:rPr>
          <w:rFonts w:ascii="Times New Roman" w:hAnsi="Times New Roman"/>
          <w:bCs/>
          <w:kern w:val="24"/>
          <w:sz w:val="24"/>
          <w:szCs w:val="24"/>
        </w:rPr>
        <w:t>μm</w:t>
      </w:r>
      <w:proofErr w:type="spellEnd"/>
      <w:r w:rsidR="007F271E" w:rsidRPr="006B1696">
        <w:rPr>
          <w:rFonts w:ascii="Times New Roman" w:hAnsi="Times New Roman"/>
          <w:bCs/>
          <w:kern w:val="24"/>
          <w:sz w:val="24"/>
          <w:szCs w:val="24"/>
        </w:rPr>
        <w:t>.</w:t>
      </w:r>
    </w:p>
    <w:p w14:paraId="310E2B5C" w14:textId="77777777" w:rsidR="006C6D3A" w:rsidRPr="006B1696" w:rsidRDefault="006C6D3A" w:rsidP="000E1221">
      <w:pPr>
        <w:spacing w:line="480" w:lineRule="auto"/>
        <w:rPr>
          <w:rFonts w:ascii="Times New Roman" w:hAnsi="Times New Roman"/>
          <w:bCs/>
          <w:kern w:val="24"/>
          <w:sz w:val="24"/>
          <w:szCs w:val="24"/>
        </w:rPr>
      </w:pPr>
    </w:p>
    <w:p w14:paraId="74013A3D" w14:textId="07A23CF2" w:rsidR="000E1221" w:rsidRDefault="000E1221" w:rsidP="000E1221">
      <w:pPr>
        <w:spacing w:line="480" w:lineRule="auto"/>
        <w:rPr>
          <w:rFonts w:ascii="Times New Roman" w:hAnsi="Times New Roman"/>
          <w:bCs/>
          <w:kern w:val="24"/>
          <w:sz w:val="24"/>
          <w:szCs w:val="24"/>
        </w:rPr>
      </w:pPr>
      <w:r w:rsidRPr="006B1696">
        <w:rPr>
          <w:rFonts w:ascii="Times New Roman" w:hAnsi="Times New Roman"/>
          <w:b/>
          <w:bCs/>
          <w:kern w:val="24"/>
          <w:sz w:val="24"/>
          <w:szCs w:val="24"/>
        </w:rPr>
        <w:t xml:space="preserve">Figure S2. </w:t>
      </w:r>
      <w:r w:rsidRPr="006B1696">
        <w:rPr>
          <w:rFonts w:ascii="Times New Roman" w:hAnsi="Times New Roman"/>
          <w:bCs/>
          <w:kern w:val="24"/>
          <w:sz w:val="24"/>
          <w:szCs w:val="24"/>
        </w:rPr>
        <w:t xml:space="preserve">The interaction of ILF2 </w:t>
      </w:r>
      <w:r w:rsidR="007F4568">
        <w:rPr>
          <w:rFonts w:ascii="Times New Roman" w:hAnsi="Times New Roman" w:hint="eastAsia"/>
          <w:bCs/>
          <w:kern w:val="24"/>
          <w:sz w:val="24"/>
          <w:szCs w:val="24"/>
        </w:rPr>
        <w:t>or</w:t>
      </w:r>
      <w:r w:rsidRPr="006B1696">
        <w:rPr>
          <w:rFonts w:ascii="Times New Roman" w:hAnsi="Times New Roman"/>
          <w:bCs/>
          <w:kern w:val="24"/>
          <w:sz w:val="24"/>
          <w:szCs w:val="24"/>
        </w:rPr>
        <w:t xml:space="preserve"> YB</w:t>
      </w:r>
      <w:r w:rsidR="007F4568">
        <w:rPr>
          <w:rFonts w:ascii="Times New Roman" w:hAnsi="Times New Roman"/>
          <w:bCs/>
          <w:kern w:val="24"/>
          <w:sz w:val="24"/>
          <w:szCs w:val="24"/>
        </w:rPr>
        <w:t>X</w:t>
      </w:r>
      <w:r w:rsidRPr="006B1696">
        <w:rPr>
          <w:rFonts w:ascii="Times New Roman" w:hAnsi="Times New Roman"/>
          <w:bCs/>
          <w:kern w:val="24"/>
          <w:sz w:val="24"/>
          <w:szCs w:val="24"/>
        </w:rPr>
        <w:t>1 with LINC00346 (</w:t>
      </w:r>
      <w:r w:rsidRPr="006B1696">
        <w:rPr>
          <w:rFonts w:ascii="Times New Roman" w:hAnsi="Times New Roman"/>
          <w:bCs/>
          <w:color w:val="000000"/>
          <w:kern w:val="0"/>
          <w:sz w:val="24"/>
          <w:szCs w:val="24"/>
        </w:rPr>
        <w:t>an unrelated lncRNA</w:t>
      </w:r>
      <w:r w:rsidRPr="006B1696">
        <w:rPr>
          <w:rFonts w:ascii="Times New Roman" w:hAnsi="Times New Roman"/>
          <w:bCs/>
          <w:kern w:val="24"/>
          <w:sz w:val="24"/>
          <w:szCs w:val="24"/>
        </w:rPr>
        <w:t>)</w:t>
      </w:r>
      <w:r w:rsidRPr="006B1696">
        <w:rPr>
          <w:rFonts w:ascii="Times New Roman" w:hAnsi="Times New Roman" w:hint="eastAsia"/>
          <w:bCs/>
          <w:kern w:val="24"/>
          <w:sz w:val="24"/>
          <w:szCs w:val="24"/>
        </w:rPr>
        <w:t xml:space="preserve"> </w:t>
      </w:r>
      <w:r w:rsidRPr="006B1696">
        <w:rPr>
          <w:rFonts w:ascii="Times New Roman" w:hAnsi="Times New Roman"/>
          <w:bCs/>
          <w:kern w:val="24"/>
          <w:sz w:val="24"/>
          <w:szCs w:val="24"/>
        </w:rPr>
        <w:t xml:space="preserve">was detected by RIP assay using anti-ILF2 or anti-YBX1 antibodies in KYSE-170 and TE-1 cells. </w:t>
      </w:r>
      <w:r w:rsidR="001E0479" w:rsidRPr="006B1696">
        <w:rPr>
          <w:rFonts w:ascii="Times New Roman" w:hAnsi="Times New Roman"/>
          <w:bCs/>
          <w:kern w:val="24"/>
          <w:sz w:val="24"/>
          <w:szCs w:val="24"/>
        </w:rPr>
        <w:t xml:space="preserve"> </w:t>
      </w:r>
    </w:p>
    <w:p w14:paraId="7608BF31" w14:textId="77777777" w:rsidR="006C6D3A" w:rsidRDefault="006C6D3A" w:rsidP="000E1221">
      <w:pPr>
        <w:spacing w:line="480" w:lineRule="auto"/>
        <w:rPr>
          <w:rFonts w:ascii="Times New Roman" w:hAnsi="Times New Roman"/>
          <w:bCs/>
          <w:kern w:val="24"/>
          <w:sz w:val="24"/>
          <w:szCs w:val="24"/>
        </w:rPr>
      </w:pPr>
    </w:p>
    <w:p w14:paraId="2BFB2B9C" w14:textId="489BAC3E" w:rsidR="006A1F4D" w:rsidRDefault="00C65A5B" w:rsidP="00A37CC3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3A081A">
        <w:rPr>
          <w:rFonts w:ascii="Times New Roman" w:hAnsi="Times New Roman"/>
          <w:b/>
          <w:bCs/>
          <w:kern w:val="24"/>
          <w:sz w:val="24"/>
          <w:szCs w:val="24"/>
        </w:rPr>
        <w:t>Figure S3.</w:t>
      </w:r>
      <w:r w:rsidRPr="003A081A">
        <w:rPr>
          <w:rFonts w:ascii="Times New Roman" w:hAnsi="Times New Roman"/>
          <w:b/>
          <w:kern w:val="24"/>
          <w:sz w:val="24"/>
          <w:szCs w:val="24"/>
        </w:rPr>
        <w:t xml:space="preserve"> </w:t>
      </w:r>
      <w:r w:rsidRPr="003A081A">
        <w:rPr>
          <w:rFonts w:ascii="Times New Roman" w:hAnsi="Times New Roman"/>
          <w:bCs/>
          <w:kern w:val="24"/>
          <w:sz w:val="24"/>
          <w:szCs w:val="24"/>
        </w:rPr>
        <w:t xml:space="preserve">Venn diagram of </w:t>
      </w:r>
      <w:r w:rsidRPr="003A081A">
        <w:rPr>
          <w:rFonts w:ascii="Times New Roman" w:hAnsi="Times New Roman"/>
          <w:sz w:val="24"/>
        </w:rPr>
        <w:t xml:space="preserve">putative transcription factors </w:t>
      </w:r>
      <w:r w:rsidR="00EA0D8F" w:rsidRPr="003A081A">
        <w:rPr>
          <w:rFonts w:ascii="Times New Roman" w:hAnsi="Times New Roman"/>
          <w:sz w:val="24"/>
        </w:rPr>
        <w:t xml:space="preserve">which might </w:t>
      </w:r>
      <w:r w:rsidRPr="003A081A">
        <w:rPr>
          <w:rFonts w:ascii="Times New Roman" w:hAnsi="Times New Roman"/>
          <w:sz w:val="24"/>
        </w:rPr>
        <w:t>bind</w:t>
      </w:r>
      <w:r w:rsidR="006A1F4D" w:rsidRPr="003A081A">
        <w:rPr>
          <w:rFonts w:ascii="Times New Roman" w:hAnsi="Times New Roman"/>
          <w:sz w:val="24"/>
        </w:rPr>
        <w:t xml:space="preserve"> to</w:t>
      </w:r>
      <w:r w:rsidRPr="003A081A">
        <w:rPr>
          <w:rFonts w:ascii="Times New Roman" w:hAnsi="Times New Roman" w:hint="eastAsia"/>
          <w:i/>
          <w:iCs/>
          <w:sz w:val="24"/>
        </w:rPr>
        <w:t xml:space="preserve"> </w:t>
      </w:r>
      <w:r w:rsidR="00A37CC3" w:rsidRPr="003A081A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0A297E" w:rsidRPr="003A081A">
        <w:rPr>
          <w:rFonts w:ascii="Times New Roman" w:hAnsi="Times New Roman" w:hint="eastAsia"/>
          <w:i/>
          <w:iCs/>
          <w:sz w:val="24"/>
        </w:rPr>
        <w:t>LINC00941</w:t>
      </w:r>
      <w:r w:rsidR="00A37CC3" w:rsidRPr="003A081A">
        <w:rPr>
          <w:rFonts w:ascii="Times New Roman" w:hAnsi="Times New Roman"/>
          <w:kern w:val="0"/>
          <w:sz w:val="24"/>
          <w:szCs w:val="24"/>
        </w:rPr>
        <w:t xml:space="preserve"> promote</w:t>
      </w:r>
      <w:r w:rsidR="000A297E" w:rsidRPr="003A081A">
        <w:rPr>
          <w:rFonts w:ascii="Times New Roman" w:hAnsi="Times New Roman"/>
          <w:kern w:val="0"/>
          <w:sz w:val="24"/>
          <w:szCs w:val="24"/>
        </w:rPr>
        <w:t xml:space="preserve">r </w:t>
      </w:r>
      <w:r w:rsidR="00EA0D8F" w:rsidRPr="003A081A">
        <w:rPr>
          <w:rFonts w:ascii="Times New Roman" w:hAnsi="Times New Roman"/>
          <w:kern w:val="0"/>
          <w:sz w:val="24"/>
          <w:szCs w:val="24"/>
        </w:rPr>
        <w:t xml:space="preserve">from two different </w:t>
      </w:r>
      <w:r w:rsidR="00EA0D8F" w:rsidRPr="003A081A">
        <w:rPr>
          <w:rFonts w:ascii="Times New Roman" w:hAnsi="Times New Roman" w:hint="eastAsia"/>
          <w:sz w:val="24"/>
        </w:rPr>
        <w:t>online datasets</w:t>
      </w:r>
      <w:r w:rsidR="006A1F4D" w:rsidRPr="003A081A">
        <w:rPr>
          <w:rFonts w:ascii="Times New Roman" w:hAnsi="Times New Roman"/>
          <w:kern w:val="0"/>
          <w:sz w:val="24"/>
          <w:szCs w:val="24"/>
        </w:rPr>
        <w:t>.</w:t>
      </w:r>
    </w:p>
    <w:p w14:paraId="172BA0AA" w14:textId="77777777" w:rsidR="006C6D3A" w:rsidRPr="003A081A" w:rsidRDefault="006C6D3A" w:rsidP="00A37CC3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03928DC1" w14:textId="2107733B" w:rsidR="000214B1" w:rsidRDefault="000214B1" w:rsidP="000214B1">
      <w:pPr>
        <w:spacing w:line="480" w:lineRule="auto"/>
        <w:rPr>
          <w:rFonts w:ascii="Times New Roman" w:hAnsi="Times New Roman"/>
          <w:bCs/>
          <w:kern w:val="24"/>
          <w:sz w:val="24"/>
          <w:szCs w:val="24"/>
        </w:rPr>
      </w:pPr>
      <w:r w:rsidRPr="006B1696">
        <w:rPr>
          <w:rFonts w:ascii="Times New Roman" w:hAnsi="Times New Roman"/>
          <w:b/>
          <w:bCs/>
          <w:kern w:val="24"/>
          <w:sz w:val="24"/>
          <w:szCs w:val="24"/>
        </w:rPr>
        <w:t>Figure S</w:t>
      </w:r>
      <w:r w:rsidR="00C65A5B">
        <w:rPr>
          <w:rFonts w:ascii="Times New Roman" w:hAnsi="Times New Roman"/>
          <w:b/>
          <w:bCs/>
          <w:kern w:val="24"/>
          <w:sz w:val="24"/>
          <w:szCs w:val="24"/>
        </w:rPr>
        <w:t>4</w:t>
      </w:r>
      <w:r w:rsidRPr="006B1696">
        <w:rPr>
          <w:rFonts w:ascii="Times New Roman" w:hAnsi="Times New Roman"/>
          <w:b/>
          <w:bCs/>
          <w:kern w:val="24"/>
          <w:sz w:val="24"/>
          <w:szCs w:val="24"/>
        </w:rPr>
        <w:t>.</w:t>
      </w:r>
      <w:r w:rsidRPr="006B1696">
        <w:rPr>
          <w:rFonts w:ascii="Times New Roman" w:hAnsi="Times New Roman"/>
          <w:b/>
          <w:kern w:val="24"/>
          <w:sz w:val="24"/>
          <w:szCs w:val="24"/>
        </w:rPr>
        <w:t xml:space="preserve"> </w:t>
      </w:r>
      <w:r w:rsidRPr="006B1696">
        <w:rPr>
          <w:rFonts w:ascii="Times New Roman" w:hAnsi="Times New Roman"/>
          <w:bCs/>
          <w:kern w:val="24"/>
          <w:sz w:val="24"/>
          <w:szCs w:val="24"/>
        </w:rPr>
        <w:t>Expression level</w:t>
      </w:r>
      <w:r w:rsidR="007032C7">
        <w:rPr>
          <w:rFonts w:ascii="Times New Roman" w:hAnsi="Times New Roman" w:hint="eastAsia"/>
          <w:bCs/>
          <w:kern w:val="24"/>
          <w:sz w:val="24"/>
          <w:szCs w:val="24"/>
        </w:rPr>
        <w:t>s</w:t>
      </w:r>
      <w:r w:rsidRPr="006B1696">
        <w:rPr>
          <w:rFonts w:ascii="Times New Roman" w:hAnsi="Times New Roman"/>
          <w:bCs/>
          <w:kern w:val="24"/>
          <w:sz w:val="24"/>
          <w:szCs w:val="24"/>
        </w:rPr>
        <w:t xml:space="preserve"> of ILF2 and YB</w:t>
      </w:r>
      <w:r w:rsidR="005351EC">
        <w:rPr>
          <w:rFonts w:ascii="Times New Roman" w:hAnsi="Times New Roman"/>
          <w:bCs/>
          <w:kern w:val="24"/>
          <w:sz w:val="24"/>
          <w:szCs w:val="24"/>
        </w:rPr>
        <w:t>X</w:t>
      </w:r>
      <w:r w:rsidRPr="006B1696">
        <w:rPr>
          <w:rFonts w:ascii="Times New Roman" w:hAnsi="Times New Roman"/>
          <w:bCs/>
          <w:kern w:val="24"/>
          <w:sz w:val="24"/>
          <w:szCs w:val="24"/>
        </w:rPr>
        <w:t xml:space="preserve">1 in 182 </w:t>
      </w:r>
      <w:r w:rsidRPr="006B1696">
        <w:rPr>
          <w:rFonts w:ascii="Times New Roman" w:hAnsi="Times New Roman" w:hint="eastAsia"/>
          <w:bCs/>
          <w:kern w:val="24"/>
          <w:sz w:val="24"/>
          <w:szCs w:val="24"/>
        </w:rPr>
        <w:t>esophageal carcinoma (</w:t>
      </w:r>
      <w:r w:rsidRPr="006B1696">
        <w:rPr>
          <w:rFonts w:ascii="Times New Roman" w:hAnsi="Times New Roman"/>
          <w:bCs/>
          <w:kern w:val="24"/>
          <w:sz w:val="24"/>
          <w:szCs w:val="24"/>
        </w:rPr>
        <w:t>ESCA</w:t>
      </w:r>
      <w:r w:rsidRPr="006B1696">
        <w:rPr>
          <w:rFonts w:ascii="Times New Roman" w:hAnsi="Times New Roman" w:hint="eastAsia"/>
          <w:bCs/>
          <w:kern w:val="24"/>
          <w:sz w:val="24"/>
          <w:szCs w:val="24"/>
        </w:rPr>
        <w:t>)</w:t>
      </w:r>
      <w:r w:rsidRPr="006B1696">
        <w:rPr>
          <w:rFonts w:ascii="Times New Roman" w:hAnsi="Times New Roman"/>
          <w:bCs/>
          <w:kern w:val="24"/>
          <w:sz w:val="24"/>
          <w:szCs w:val="24"/>
        </w:rPr>
        <w:t xml:space="preserve"> samples and 286 normal controls from GEPIA</w:t>
      </w:r>
      <w:r w:rsidRPr="006B1696">
        <w:rPr>
          <w:rFonts w:ascii="Times New Roman" w:hAnsi="Times New Roman" w:hint="eastAsia"/>
          <w:bCs/>
          <w:kern w:val="24"/>
          <w:sz w:val="24"/>
          <w:szCs w:val="24"/>
        </w:rPr>
        <w:t xml:space="preserve"> </w:t>
      </w:r>
      <w:r w:rsidRPr="006B1696">
        <w:rPr>
          <w:rFonts w:ascii="Times New Roman" w:hAnsi="Times New Roman"/>
          <w:bCs/>
          <w:kern w:val="24"/>
          <w:sz w:val="24"/>
          <w:szCs w:val="24"/>
        </w:rPr>
        <w:t>cohort.</w:t>
      </w:r>
      <w:r w:rsidRPr="001E0479">
        <w:rPr>
          <w:rFonts w:ascii="Times New Roman" w:hAnsi="Times New Roman"/>
          <w:bCs/>
          <w:kern w:val="24"/>
          <w:sz w:val="24"/>
          <w:szCs w:val="24"/>
        </w:rPr>
        <w:t xml:space="preserve"> </w:t>
      </w:r>
    </w:p>
    <w:p w14:paraId="27E33E18" w14:textId="77777777" w:rsidR="00087152" w:rsidRPr="00087152" w:rsidRDefault="00087152" w:rsidP="009937AF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087152" w:rsidRPr="00087152" w:rsidSect="009C5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883B8" w14:textId="77777777" w:rsidR="009B2B9A" w:rsidRDefault="009B2B9A" w:rsidP="001D53CE">
      <w:r>
        <w:separator/>
      </w:r>
    </w:p>
  </w:endnote>
  <w:endnote w:type="continuationSeparator" w:id="0">
    <w:p w14:paraId="0F49911F" w14:textId="77777777" w:rsidR="009B2B9A" w:rsidRDefault="009B2B9A" w:rsidP="001D5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">
    <w:altName w:val="Times New Roman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34D30" w14:textId="77777777" w:rsidR="009B2B9A" w:rsidRDefault="009B2B9A" w:rsidP="001D53CE">
      <w:r>
        <w:separator/>
      </w:r>
    </w:p>
  </w:footnote>
  <w:footnote w:type="continuationSeparator" w:id="0">
    <w:p w14:paraId="1DECE692" w14:textId="77777777" w:rsidR="009B2B9A" w:rsidRDefault="009B2B9A" w:rsidP="001D5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A25"/>
    <w:rsid w:val="00006F4E"/>
    <w:rsid w:val="00010114"/>
    <w:rsid w:val="00010624"/>
    <w:rsid w:val="00011B96"/>
    <w:rsid w:val="0001788D"/>
    <w:rsid w:val="000214B1"/>
    <w:rsid w:val="00040E63"/>
    <w:rsid w:val="0006212C"/>
    <w:rsid w:val="000629CD"/>
    <w:rsid w:val="00070803"/>
    <w:rsid w:val="0007616F"/>
    <w:rsid w:val="00087152"/>
    <w:rsid w:val="000A297E"/>
    <w:rsid w:val="000A3F7E"/>
    <w:rsid w:val="000A484C"/>
    <w:rsid w:val="000A6654"/>
    <w:rsid w:val="000C233B"/>
    <w:rsid w:val="000D2005"/>
    <w:rsid w:val="000D6520"/>
    <w:rsid w:val="000E0E9E"/>
    <w:rsid w:val="000E1221"/>
    <w:rsid w:val="000F3945"/>
    <w:rsid w:val="00143A75"/>
    <w:rsid w:val="001514A5"/>
    <w:rsid w:val="001636B8"/>
    <w:rsid w:val="00164421"/>
    <w:rsid w:val="00164EA7"/>
    <w:rsid w:val="001701FE"/>
    <w:rsid w:val="00190EC8"/>
    <w:rsid w:val="001B2820"/>
    <w:rsid w:val="001B7246"/>
    <w:rsid w:val="001D021D"/>
    <w:rsid w:val="001D53CE"/>
    <w:rsid w:val="001E0479"/>
    <w:rsid w:val="001E1853"/>
    <w:rsid w:val="001F0523"/>
    <w:rsid w:val="001F3DDF"/>
    <w:rsid w:val="001F5E4E"/>
    <w:rsid w:val="0020079F"/>
    <w:rsid w:val="002014E3"/>
    <w:rsid w:val="00202279"/>
    <w:rsid w:val="002264C9"/>
    <w:rsid w:val="00231E7C"/>
    <w:rsid w:val="002337F9"/>
    <w:rsid w:val="00250C20"/>
    <w:rsid w:val="00251D7A"/>
    <w:rsid w:val="00257690"/>
    <w:rsid w:val="002623BE"/>
    <w:rsid w:val="002A3A24"/>
    <w:rsid w:val="002A7061"/>
    <w:rsid w:val="00304C60"/>
    <w:rsid w:val="00322C74"/>
    <w:rsid w:val="00327F23"/>
    <w:rsid w:val="00335746"/>
    <w:rsid w:val="003506A8"/>
    <w:rsid w:val="00352DC2"/>
    <w:rsid w:val="00366A0A"/>
    <w:rsid w:val="00383F66"/>
    <w:rsid w:val="003840CE"/>
    <w:rsid w:val="003A081A"/>
    <w:rsid w:val="003B1F2C"/>
    <w:rsid w:val="003D0056"/>
    <w:rsid w:val="003D6F89"/>
    <w:rsid w:val="003F24A8"/>
    <w:rsid w:val="003F77BA"/>
    <w:rsid w:val="004044C8"/>
    <w:rsid w:val="00431B9A"/>
    <w:rsid w:val="00445A5F"/>
    <w:rsid w:val="00451672"/>
    <w:rsid w:val="004541FB"/>
    <w:rsid w:val="00455312"/>
    <w:rsid w:val="00460391"/>
    <w:rsid w:val="00473207"/>
    <w:rsid w:val="004760C7"/>
    <w:rsid w:val="004848E7"/>
    <w:rsid w:val="004A4C10"/>
    <w:rsid w:val="004C1A1B"/>
    <w:rsid w:val="004C3EA6"/>
    <w:rsid w:val="004C4724"/>
    <w:rsid w:val="004C741B"/>
    <w:rsid w:val="004D65B5"/>
    <w:rsid w:val="004E44EE"/>
    <w:rsid w:val="004E49A9"/>
    <w:rsid w:val="00513567"/>
    <w:rsid w:val="00526833"/>
    <w:rsid w:val="005351EC"/>
    <w:rsid w:val="0054664D"/>
    <w:rsid w:val="005661B2"/>
    <w:rsid w:val="00571422"/>
    <w:rsid w:val="00583AD8"/>
    <w:rsid w:val="005A354C"/>
    <w:rsid w:val="005C162A"/>
    <w:rsid w:val="005D07CB"/>
    <w:rsid w:val="005D0A4F"/>
    <w:rsid w:val="005D53E6"/>
    <w:rsid w:val="005E00C1"/>
    <w:rsid w:val="005E1F41"/>
    <w:rsid w:val="00601DEF"/>
    <w:rsid w:val="00612EFE"/>
    <w:rsid w:val="00640969"/>
    <w:rsid w:val="00644401"/>
    <w:rsid w:val="006534B9"/>
    <w:rsid w:val="00654740"/>
    <w:rsid w:val="00694591"/>
    <w:rsid w:val="006A139D"/>
    <w:rsid w:val="006A1F4D"/>
    <w:rsid w:val="006A7F46"/>
    <w:rsid w:val="006B1696"/>
    <w:rsid w:val="006B18A5"/>
    <w:rsid w:val="006B5114"/>
    <w:rsid w:val="006C6D3A"/>
    <w:rsid w:val="006C7CDB"/>
    <w:rsid w:val="007032C7"/>
    <w:rsid w:val="007414EA"/>
    <w:rsid w:val="007778C2"/>
    <w:rsid w:val="00785943"/>
    <w:rsid w:val="007916CE"/>
    <w:rsid w:val="00794585"/>
    <w:rsid w:val="007A152A"/>
    <w:rsid w:val="007B3B3B"/>
    <w:rsid w:val="007D2B2D"/>
    <w:rsid w:val="007E0FDA"/>
    <w:rsid w:val="007F0B42"/>
    <w:rsid w:val="007F271E"/>
    <w:rsid w:val="007F2842"/>
    <w:rsid w:val="007F4568"/>
    <w:rsid w:val="008031B1"/>
    <w:rsid w:val="0080322A"/>
    <w:rsid w:val="00807EC5"/>
    <w:rsid w:val="00814183"/>
    <w:rsid w:val="0081459A"/>
    <w:rsid w:val="008169EC"/>
    <w:rsid w:val="00836825"/>
    <w:rsid w:val="00846296"/>
    <w:rsid w:val="00853AF3"/>
    <w:rsid w:val="00855EC6"/>
    <w:rsid w:val="0086287C"/>
    <w:rsid w:val="00894D25"/>
    <w:rsid w:val="008A3CB6"/>
    <w:rsid w:val="008A65DC"/>
    <w:rsid w:val="008B690D"/>
    <w:rsid w:val="008C125F"/>
    <w:rsid w:val="008C168C"/>
    <w:rsid w:val="008D0048"/>
    <w:rsid w:val="008E6D3B"/>
    <w:rsid w:val="00936185"/>
    <w:rsid w:val="00936C6D"/>
    <w:rsid w:val="00943A25"/>
    <w:rsid w:val="009573DC"/>
    <w:rsid w:val="00970CC2"/>
    <w:rsid w:val="009744BB"/>
    <w:rsid w:val="009937AF"/>
    <w:rsid w:val="009A5A14"/>
    <w:rsid w:val="009A5E0C"/>
    <w:rsid w:val="009B2B9A"/>
    <w:rsid w:val="009C53F5"/>
    <w:rsid w:val="009E046B"/>
    <w:rsid w:val="009E5CF3"/>
    <w:rsid w:val="00A2375C"/>
    <w:rsid w:val="00A35FC2"/>
    <w:rsid w:val="00A37CC3"/>
    <w:rsid w:val="00A463F4"/>
    <w:rsid w:val="00A664F7"/>
    <w:rsid w:val="00A67D27"/>
    <w:rsid w:val="00AA52D7"/>
    <w:rsid w:val="00AB06A9"/>
    <w:rsid w:val="00AD5C59"/>
    <w:rsid w:val="00AE3466"/>
    <w:rsid w:val="00AE55BA"/>
    <w:rsid w:val="00AE75B0"/>
    <w:rsid w:val="00AF769D"/>
    <w:rsid w:val="00B1398F"/>
    <w:rsid w:val="00B24497"/>
    <w:rsid w:val="00B71B72"/>
    <w:rsid w:val="00B76852"/>
    <w:rsid w:val="00B778A6"/>
    <w:rsid w:val="00B93F61"/>
    <w:rsid w:val="00BC4A91"/>
    <w:rsid w:val="00BD54A7"/>
    <w:rsid w:val="00C06A5A"/>
    <w:rsid w:val="00C229EF"/>
    <w:rsid w:val="00C23ACD"/>
    <w:rsid w:val="00C278AA"/>
    <w:rsid w:val="00C3029F"/>
    <w:rsid w:val="00C34655"/>
    <w:rsid w:val="00C35296"/>
    <w:rsid w:val="00C372D3"/>
    <w:rsid w:val="00C40E72"/>
    <w:rsid w:val="00C55799"/>
    <w:rsid w:val="00C60E46"/>
    <w:rsid w:val="00C65A5B"/>
    <w:rsid w:val="00C67CE0"/>
    <w:rsid w:val="00C92FBB"/>
    <w:rsid w:val="00CB19D8"/>
    <w:rsid w:val="00CB2ABD"/>
    <w:rsid w:val="00CD597C"/>
    <w:rsid w:val="00CE0668"/>
    <w:rsid w:val="00CF1745"/>
    <w:rsid w:val="00D00F28"/>
    <w:rsid w:val="00D07B63"/>
    <w:rsid w:val="00D10707"/>
    <w:rsid w:val="00D23626"/>
    <w:rsid w:val="00D36CA9"/>
    <w:rsid w:val="00D55DD1"/>
    <w:rsid w:val="00D64511"/>
    <w:rsid w:val="00D71C47"/>
    <w:rsid w:val="00D87856"/>
    <w:rsid w:val="00D87F8B"/>
    <w:rsid w:val="00DD12E3"/>
    <w:rsid w:val="00DE5FD8"/>
    <w:rsid w:val="00E15EB7"/>
    <w:rsid w:val="00E20F4D"/>
    <w:rsid w:val="00E2657E"/>
    <w:rsid w:val="00EA0D8F"/>
    <w:rsid w:val="00EB0515"/>
    <w:rsid w:val="00EC0339"/>
    <w:rsid w:val="00EC08C7"/>
    <w:rsid w:val="00EC530E"/>
    <w:rsid w:val="00EE29AC"/>
    <w:rsid w:val="00F04FE9"/>
    <w:rsid w:val="00F105E3"/>
    <w:rsid w:val="00F11FA4"/>
    <w:rsid w:val="00F377ED"/>
    <w:rsid w:val="00F41FDB"/>
    <w:rsid w:val="00F43136"/>
    <w:rsid w:val="00F51516"/>
    <w:rsid w:val="00F8792F"/>
    <w:rsid w:val="00F94B66"/>
    <w:rsid w:val="00FD64D7"/>
    <w:rsid w:val="00FD65A2"/>
    <w:rsid w:val="00FE0275"/>
    <w:rsid w:val="00FE17CC"/>
    <w:rsid w:val="00FE5A46"/>
    <w:rsid w:val="00FF33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E9488"/>
  <w15:docId w15:val="{6ACA6360-9396-4049-8BA9-E20C1B72D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A2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5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53C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5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53CE"/>
    <w:rPr>
      <w:rFonts w:ascii="Calibri" w:eastAsia="宋体" w:hAnsi="Calibri" w:cs="Times New Roman"/>
      <w:sz w:val="18"/>
      <w:szCs w:val="18"/>
    </w:rPr>
  </w:style>
  <w:style w:type="character" w:customStyle="1" w:styleId="fontstyle21">
    <w:name w:val="fontstyle21"/>
    <w:rsid w:val="001D53CE"/>
    <w:rPr>
      <w:rFonts w:ascii="TimesNewRoman" w:hAnsi="TimesNewRoman" w:hint="default"/>
      <w:b w:val="0"/>
      <w:bCs w:val="0"/>
      <w:i w:val="0"/>
      <w:iCs w:val="0"/>
      <w:color w:val="FF0000"/>
      <w:sz w:val="24"/>
      <w:szCs w:val="24"/>
    </w:rPr>
  </w:style>
  <w:style w:type="character" w:customStyle="1" w:styleId="fontstyle31">
    <w:name w:val="fontstyle31"/>
    <w:rsid w:val="001D53CE"/>
    <w:rPr>
      <w:rFonts w:ascii="TimesNewRoman" w:hAnsi="TimesNewRoman" w:hint="default"/>
      <w:b w:val="0"/>
      <w:bCs w:val="0"/>
      <w:i/>
      <w:iCs/>
      <w:color w:val="FF0000"/>
      <w:sz w:val="24"/>
      <w:szCs w:val="24"/>
    </w:rPr>
  </w:style>
  <w:style w:type="character" w:customStyle="1" w:styleId="fontstyle41">
    <w:name w:val="fontstyle41"/>
    <w:rsid w:val="001D53CE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styleId="a7">
    <w:name w:val="Strong"/>
    <w:basedOn w:val="a0"/>
    <w:uiPriority w:val="22"/>
    <w:qFormat/>
    <w:rsid w:val="005E00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 涛</dc:creator>
  <cp:keywords/>
  <dc:description/>
  <cp:lastModifiedBy>路 涛</cp:lastModifiedBy>
  <cp:revision>25</cp:revision>
  <dcterms:created xsi:type="dcterms:W3CDTF">2022-11-04T10:03:00Z</dcterms:created>
  <dcterms:modified xsi:type="dcterms:W3CDTF">2023-01-17T08:09:00Z</dcterms:modified>
</cp:coreProperties>
</file>